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28733" w14:textId="2985937E" w:rsidR="00C43823" w:rsidRPr="00C33184" w:rsidRDefault="00AA693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33184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D00129" w:rsidRPr="00C33184">
        <w:rPr>
          <w:rFonts w:ascii="Times New Roman" w:hAnsi="Times New Roman" w:cs="Times New Roman"/>
          <w:b/>
          <w:bCs/>
          <w:sz w:val="32"/>
          <w:szCs w:val="32"/>
          <w:lang w:val="en-US"/>
        </w:rPr>
        <w:t>M</w:t>
      </w:r>
      <w:r w:rsidRPr="00C33184">
        <w:rPr>
          <w:rFonts w:ascii="Times New Roman" w:hAnsi="Times New Roman" w:cs="Times New Roman"/>
          <w:b/>
          <w:bCs/>
          <w:sz w:val="32"/>
          <w:szCs w:val="32"/>
          <w:lang w:val="en-US"/>
        </w:rPr>
        <w:t>aterials</w:t>
      </w:r>
    </w:p>
    <w:p w14:paraId="10C4B179" w14:textId="04781DAC" w:rsidR="00AA693F" w:rsidRDefault="00AA69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16FB3F" w14:textId="57159B78" w:rsidR="00C33184" w:rsidRPr="00C33184" w:rsidRDefault="0038537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M</w:t>
      </w:r>
      <w:r w:rsidR="00C33184" w:rsidRPr="00C33184">
        <w:rPr>
          <w:rFonts w:ascii="Times New Roman" w:hAnsi="Times New Roman" w:cs="Times New Roman"/>
          <w:b/>
          <w:bCs/>
          <w:sz w:val="28"/>
          <w:szCs w:val="28"/>
          <w:lang w:val="en-US"/>
        </w:rPr>
        <w:t>ethods</w:t>
      </w:r>
    </w:p>
    <w:p w14:paraId="4F7BCC3A" w14:textId="77777777" w:rsidR="00C33184" w:rsidRDefault="00C33184">
      <w:pPr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</w:pPr>
    </w:p>
    <w:p w14:paraId="7B188E01" w14:textId="0201D51A" w:rsidR="00D00129" w:rsidRPr="00691BDD" w:rsidRDefault="00C33184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91B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lasmid </w:t>
      </w:r>
      <w:r w:rsidR="00684ECA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D00129" w:rsidRPr="00691BDD">
        <w:rPr>
          <w:rFonts w:ascii="Times New Roman" w:hAnsi="Times New Roman" w:cs="Times New Roman"/>
          <w:i/>
          <w:iCs/>
          <w:sz w:val="24"/>
          <w:szCs w:val="24"/>
          <w:lang w:val="en-US"/>
        </w:rPr>
        <w:t>onstruct</w:t>
      </w:r>
      <w:r w:rsidRPr="00691BDD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</w:p>
    <w:p w14:paraId="7950D29D" w14:textId="09388B9E" w:rsidR="00D00129" w:rsidRDefault="00C33184" w:rsidP="00C33184">
      <w:pPr>
        <w:jc w:val="both"/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</w:pPr>
      <w:r w:rsidRPr="006712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 </w:t>
      </w:r>
      <w:r w:rsidR="006712F7" w:rsidRPr="006712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6248</w:t>
      </w:r>
      <w:r w:rsidRPr="006712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bp fragment containing the </w:t>
      </w:r>
      <w:r w:rsidR="006712F7" w:rsidRPr="006712F7">
        <w:rPr>
          <w:rStyle w:val="Accentuatio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STN</w:t>
      </w:r>
      <w:r w:rsidRPr="006712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 genomic sequence from the </w:t>
      </w:r>
      <w:r w:rsidR="006712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eginning</w:t>
      </w:r>
      <w:r w:rsidRPr="006712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</w:t>
      </w:r>
      <w:r w:rsidR="00780C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6712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irst exon to the </w:t>
      </w:r>
      <w:r w:rsidR="00780C1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three-quarters 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of</w:t>
      </w:r>
      <w:r w:rsidR="00780C1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the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last exon </w:t>
      </w:r>
      <w:r w:rsidRPr="006712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</w:t>
      </w:r>
      <w:r w:rsidR="006712F7" w:rsidRPr="006712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r2:</w:t>
      </w:r>
      <w:r w:rsidR="004F19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6712F7" w:rsidRPr="006712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6,278,912-6,285,159</w:t>
      </w:r>
      <w:r w:rsidRPr="006712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was amplified from a bovine genomic DNA sample. The </w:t>
      </w:r>
      <w:r w:rsidR="00DF3A81"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long-range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</w:t>
      </w:r>
      <w:r w:rsidRPr="005871C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CR was performed with 100 ng DNA in a 50 µL reaction mixture containing 25 µL 2X KAPA HiFi HotStart ReadyMix (Roche), and 0.3 </w:t>
      </w:r>
      <w:r w:rsidRPr="005871CD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5871C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 each primer C1 and C2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(</w:t>
      </w:r>
      <w:r w:rsidR="0083766C" w:rsidRPr="006F1B73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Table </w:t>
      </w:r>
      <w:r w:rsidR="0079276D">
        <w:rPr>
          <w:rFonts w:ascii="Times New Roman" w:hAnsi="Times New Roman" w:cs="Times New Roman"/>
          <w:color w:val="0070C0"/>
          <w:sz w:val="24"/>
          <w:szCs w:val="24"/>
          <w:lang w:val="en-US"/>
        </w:rPr>
        <w:t>S</w:t>
      </w:r>
      <w:r w:rsidR="0083766C" w:rsidRPr="006F1B73">
        <w:rPr>
          <w:rFonts w:ascii="Times New Roman" w:hAnsi="Times New Roman" w:cs="Times New Roman"/>
          <w:color w:val="0070C0"/>
          <w:sz w:val="24"/>
          <w:szCs w:val="24"/>
          <w:lang w:val="en-US"/>
        </w:rPr>
        <w:t>1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). </w:t>
      </w:r>
      <w:r w:rsidRPr="004F19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PCR program had an initial denaturation at 95 °C for 3 min, 3</w:t>
      </w:r>
      <w:r w:rsidR="004F19A6" w:rsidRPr="004F19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</w:t>
      </w:r>
      <w:r w:rsidRPr="004F19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ycles of denaturation at 98 °C for 20 s, annealing at 70 °C for 15 s, extension at 72 °C for </w:t>
      </w:r>
      <w:r w:rsidR="004F19A6" w:rsidRPr="004F19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7</w:t>
      </w:r>
      <w:r w:rsidRPr="004F19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in, and a final extension step at 72 °C for 1 min.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</w:t>
      </w:r>
      <w:r w:rsidRPr="004F19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mplicons were purified with the QIAquick PCR Purification kit (Qiagen).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The pcDNA3.1 (+) expression plasmid was double digested with </w:t>
      </w:r>
      <w:r w:rsidRPr="00F46A6C">
        <w:rPr>
          <w:rFonts w:ascii="Times New Roman" w:hAnsi="Times New Roman" w:cs="Times New Roman"/>
          <w:i/>
          <w:iCs/>
          <w:color w:val="1B1B1B"/>
          <w:sz w:val="24"/>
          <w:szCs w:val="24"/>
          <w:shd w:val="clear" w:color="auto" w:fill="FFFFFF"/>
          <w:lang w:val="en-US"/>
        </w:rPr>
        <w:t>Bam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HI and </w:t>
      </w:r>
      <w:r w:rsidRPr="00F46A6C">
        <w:rPr>
          <w:rFonts w:ascii="Times New Roman" w:hAnsi="Times New Roman" w:cs="Times New Roman"/>
          <w:i/>
          <w:iCs/>
          <w:color w:val="1B1B1B"/>
          <w:sz w:val="24"/>
          <w:szCs w:val="24"/>
          <w:shd w:val="clear" w:color="auto" w:fill="FFFFFF"/>
          <w:lang w:val="en-US"/>
        </w:rPr>
        <w:t>Xho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I before insertion of the previously generated amplicon by means of the In Fusion HD cloning Kit (Takara), according to the manufacturer’s instructions. </w:t>
      </w:r>
      <w:r w:rsidR="00F625C3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T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he</w:t>
      </w:r>
      <w:r w:rsidR="00F625C3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obtained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construct</w:t>
      </w:r>
      <w:r w:rsidR="00272888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</w:t>
      </w:r>
      <w:r w:rsidR="00272888" w:rsidRPr="00272888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carrying the wild-type</w:t>
      </w:r>
      <w:r w:rsidR="00272888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(WT)</w:t>
      </w:r>
      <w:r w:rsidR="00F13A4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bovine</w:t>
      </w:r>
      <w:r w:rsidR="00272888" w:rsidRPr="00272888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</w:t>
      </w:r>
      <w:r w:rsidR="00272888" w:rsidRPr="00272888">
        <w:rPr>
          <w:rFonts w:ascii="Times New Roman" w:hAnsi="Times New Roman" w:cs="Times New Roman"/>
          <w:i/>
          <w:iCs/>
          <w:color w:val="1B1B1B"/>
          <w:sz w:val="24"/>
          <w:szCs w:val="24"/>
          <w:shd w:val="clear" w:color="auto" w:fill="FFFFFF"/>
          <w:lang w:val="en-US"/>
        </w:rPr>
        <w:t>MSTN</w:t>
      </w:r>
      <w:r w:rsidR="00272888" w:rsidRPr="00272888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gene sequence</w:t>
      </w:r>
      <w:r w:rsidR="00272888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was named pcDNA3.1-MSTN</w:t>
      </w:r>
      <w:r w:rsidR="00DC4BA2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. It 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was validated by digestion with </w:t>
      </w:r>
      <w:r w:rsidR="00F625C3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Acu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I</w:t>
      </w:r>
      <w:r w:rsidR="00DC4BA2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,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and the </w:t>
      </w:r>
      <w:r w:rsidR="00F625C3">
        <w:rPr>
          <w:rStyle w:val="Accentuation"/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MSTN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 </w:t>
      </w:r>
      <w:r w:rsidR="00272888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sequence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inserted </w:t>
      </w:r>
      <w:r w:rsidR="00DC4BA2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inside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</w:t>
      </w:r>
      <w:r w:rsidR="00F625C3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was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fully verified by Sanger sequencing</w:t>
      </w:r>
      <w:r w:rsidR="00DC4BA2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using primers T7 and S1 to S</w:t>
      </w:r>
      <w:r w:rsidR="001B0E7A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13</w:t>
      </w:r>
      <w:r w:rsidR="00DC4BA2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(</w:t>
      </w:r>
      <w:r w:rsidR="0083766C" w:rsidRPr="006F1B73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Table </w:t>
      </w:r>
      <w:r w:rsidR="008945C5">
        <w:rPr>
          <w:rFonts w:ascii="Times New Roman" w:hAnsi="Times New Roman" w:cs="Times New Roman"/>
          <w:color w:val="0070C0"/>
          <w:sz w:val="24"/>
          <w:szCs w:val="24"/>
          <w:lang w:val="en-US"/>
        </w:rPr>
        <w:t>S</w:t>
      </w:r>
      <w:r w:rsidR="0083766C" w:rsidRPr="006F1B73">
        <w:rPr>
          <w:rFonts w:ascii="Times New Roman" w:hAnsi="Times New Roman" w:cs="Times New Roman"/>
          <w:color w:val="0070C0"/>
          <w:sz w:val="24"/>
          <w:szCs w:val="24"/>
          <w:lang w:val="en-US"/>
        </w:rPr>
        <w:t>1</w:t>
      </w:r>
      <w:r w:rsidR="00DC4BA2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)</w:t>
      </w:r>
      <w:r w:rsidR="00F625C3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to be sure that n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o unwanted mutation w</w:t>
      </w:r>
      <w:r w:rsidR="00F625C3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as</w:t>
      </w:r>
      <w:r w:rsidRPr="00C33184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 xml:space="preserve"> introduced into the construct during the PCR amplification step</w:t>
      </w:r>
      <w:r w:rsidR="00F625C3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  <w:lang w:val="en-US"/>
        </w:rPr>
        <w:t>.</w:t>
      </w:r>
    </w:p>
    <w:p w14:paraId="627683F3" w14:textId="64963CB8" w:rsidR="002C17CF" w:rsidRPr="0052144D" w:rsidRDefault="004B32AE" w:rsidP="00A976EF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32AE">
        <w:rPr>
          <w:rFonts w:ascii="Times New Roman" w:hAnsi="Times New Roman" w:cs="Times New Roman"/>
          <w:i/>
          <w:iCs/>
          <w:sz w:val="24"/>
          <w:szCs w:val="24"/>
          <w:lang w:val="en-US"/>
        </w:rPr>
        <w:t>MSTN</w:t>
      </w:r>
      <w:r w:rsidR="00F13A44" w:rsidRPr="004B32AE">
        <w:rPr>
          <w:rFonts w:ascii="Times New Roman" w:hAnsi="Times New Roman" w:cs="Times New Roman"/>
          <w:sz w:val="24"/>
          <w:szCs w:val="24"/>
          <w:lang w:val="en-US"/>
        </w:rPr>
        <w:t xml:space="preserve"> p.</w:t>
      </w:r>
      <w:r w:rsidRPr="004B32AE">
        <w:rPr>
          <w:rFonts w:ascii="Times New Roman" w:hAnsi="Times New Roman" w:cs="Times New Roman"/>
          <w:sz w:val="24"/>
          <w:szCs w:val="24"/>
          <w:lang w:val="en-US"/>
        </w:rPr>
        <w:t>L64P</w:t>
      </w:r>
      <w:r w:rsidR="00F13A44" w:rsidRPr="004B32A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B32AE">
        <w:rPr>
          <w:rFonts w:ascii="Times New Roman" w:hAnsi="Times New Roman" w:cs="Times New Roman"/>
          <w:sz w:val="24"/>
          <w:szCs w:val="24"/>
          <w:lang w:val="en-US"/>
        </w:rPr>
        <w:t>c.191T&gt;C</w:t>
      </w:r>
      <w:r w:rsidR="00F13A44" w:rsidRPr="004B32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B32AE">
        <w:rPr>
          <w:rFonts w:ascii="Times New Roman" w:hAnsi="Times New Roman" w:cs="Times New Roman"/>
          <w:sz w:val="24"/>
          <w:szCs w:val="24"/>
          <w:lang w:val="en-US"/>
        </w:rPr>
        <w:t>, p.F94L (c.282C&gt;A), p.S105C (c.314C&gt;G), p.D182N (c.544G&gt;A), p.C313Y (c.938G&gt;A)</w:t>
      </w:r>
      <w:r w:rsidR="00A44D2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E02E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2ED6" w:rsidRPr="00E02ED6">
        <w:rPr>
          <w:rFonts w:ascii="Times New Roman" w:hAnsi="Times New Roman" w:cs="Times New Roman"/>
          <w:sz w:val="24"/>
          <w:szCs w:val="24"/>
          <w:lang w:val="en-US"/>
        </w:rPr>
        <w:t>c.748-799T&gt;G</w:t>
      </w:r>
      <w:r w:rsidR="00A44D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2ED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4B32AE">
        <w:rPr>
          <w:rFonts w:ascii="Times New Roman" w:hAnsi="Times New Roman" w:cs="Times New Roman"/>
          <w:sz w:val="24"/>
          <w:szCs w:val="24"/>
          <w:lang w:val="en-US"/>
        </w:rPr>
        <w:t>ariants were introduced into the pcDNA3.1-MSTN WT construct by means of the QuikChange II XL Site‐Directed Mutagenesis Kit (Agilent Technologies).</w:t>
      </w:r>
      <w:r w:rsidR="006F1B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A44" w:rsidRPr="006F1B73">
        <w:rPr>
          <w:rFonts w:ascii="Times New Roman" w:hAnsi="Times New Roman" w:cs="Times New Roman"/>
          <w:sz w:val="24"/>
          <w:szCs w:val="24"/>
          <w:lang w:val="en-US"/>
        </w:rPr>
        <w:t>Mutagenesis was performed in a 5</w:t>
      </w:r>
      <w:r w:rsidR="006F1B73" w:rsidRPr="006F1B7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13A44" w:rsidRPr="006F1B73">
        <w:rPr>
          <w:rFonts w:ascii="Times New Roman" w:hAnsi="Times New Roman" w:cs="Times New Roman"/>
          <w:sz w:val="24"/>
          <w:szCs w:val="24"/>
          <w:lang w:val="en-US"/>
        </w:rPr>
        <w:t xml:space="preserve"> μl mixture containing 2.5 U PfuUltra HF DNA polymerase, 1 μl dNTP mix, 5 μl 10× reaction buffer, 3 μl QuikSolution, </w:t>
      </w:r>
      <w:r w:rsidR="006F1B73" w:rsidRPr="006F1B7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F13A44" w:rsidRPr="006F1B73">
        <w:rPr>
          <w:rFonts w:ascii="Times New Roman" w:hAnsi="Times New Roman" w:cs="Times New Roman"/>
          <w:sz w:val="24"/>
          <w:szCs w:val="24"/>
          <w:lang w:val="en-US"/>
        </w:rPr>
        <w:t>0 ng pcDNA3.1-</w:t>
      </w:r>
      <w:r w:rsidR="006F1B73" w:rsidRPr="006F1B73">
        <w:rPr>
          <w:rFonts w:ascii="Times New Roman" w:hAnsi="Times New Roman" w:cs="Times New Roman"/>
          <w:sz w:val="24"/>
          <w:szCs w:val="24"/>
          <w:lang w:val="en-US"/>
        </w:rPr>
        <w:t>MSTN</w:t>
      </w:r>
      <w:r w:rsidR="00F13A44" w:rsidRPr="006F1B73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6F1B73" w:rsidRPr="006F1B73">
        <w:rPr>
          <w:rFonts w:ascii="Times New Roman" w:hAnsi="Times New Roman" w:cs="Times New Roman"/>
          <w:sz w:val="24"/>
          <w:szCs w:val="24"/>
          <w:lang w:val="en-US"/>
        </w:rPr>
        <w:t>250</w:t>
      </w:r>
      <w:r w:rsidR="00F13A44" w:rsidRPr="006F1B73">
        <w:rPr>
          <w:rFonts w:ascii="Times New Roman" w:hAnsi="Times New Roman" w:cs="Times New Roman"/>
          <w:sz w:val="24"/>
          <w:szCs w:val="24"/>
          <w:lang w:val="en-US"/>
        </w:rPr>
        <w:t xml:space="preserve"> ng each </w:t>
      </w:r>
      <w:r w:rsidR="006F1B73" w:rsidRPr="006F1B73">
        <w:rPr>
          <w:rFonts w:ascii="Times New Roman" w:hAnsi="Times New Roman" w:cs="Times New Roman"/>
          <w:sz w:val="24"/>
          <w:szCs w:val="24"/>
          <w:lang w:val="en-US"/>
        </w:rPr>
        <w:t xml:space="preserve">forward and reverse </w:t>
      </w:r>
      <w:r w:rsidR="00F13A44" w:rsidRPr="006F1B73">
        <w:rPr>
          <w:rFonts w:ascii="Times New Roman" w:hAnsi="Times New Roman" w:cs="Times New Roman"/>
          <w:sz w:val="24"/>
          <w:szCs w:val="24"/>
          <w:lang w:val="en-US"/>
        </w:rPr>
        <w:t>mutagenesis</w:t>
      </w:r>
      <w:r w:rsidR="003F539A">
        <w:rPr>
          <w:rFonts w:ascii="Times New Roman" w:hAnsi="Times New Roman" w:cs="Times New Roman"/>
          <w:sz w:val="24"/>
          <w:szCs w:val="24"/>
          <w:lang w:val="en-US"/>
        </w:rPr>
        <w:t xml:space="preserve"> primers</w:t>
      </w:r>
      <w:r w:rsidR="00F13A44" w:rsidRPr="006F1B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1B73" w:rsidRPr="006F1B7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D4AF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F539A">
        <w:rPr>
          <w:rFonts w:ascii="Times New Roman" w:hAnsi="Times New Roman" w:cs="Times New Roman"/>
          <w:sz w:val="24"/>
          <w:szCs w:val="24"/>
          <w:lang w:val="en-US"/>
        </w:rPr>
        <w:t xml:space="preserve"> to M</w:t>
      </w:r>
      <w:r w:rsidR="009D4AFF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F13A44" w:rsidRPr="006F1B7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13A44" w:rsidRPr="006F1B73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Table </w:t>
      </w:r>
      <w:r w:rsidR="008945C5">
        <w:rPr>
          <w:rFonts w:ascii="Times New Roman" w:hAnsi="Times New Roman" w:cs="Times New Roman"/>
          <w:color w:val="0070C0"/>
          <w:sz w:val="24"/>
          <w:szCs w:val="24"/>
          <w:lang w:val="en-US"/>
        </w:rPr>
        <w:t>S</w:t>
      </w:r>
      <w:r w:rsidR="00F13A44" w:rsidRPr="006F1B73">
        <w:rPr>
          <w:rFonts w:ascii="Times New Roman" w:hAnsi="Times New Roman" w:cs="Times New Roman"/>
          <w:color w:val="0070C0"/>
          <w:sz w:val="24"/>
          <w:szCs w:val="24"/>
          <w:lang w:val="en-US"/>
        </w:rPr>
        <w:t>1</w:t>
      </w:r>
      <w:r w:rsidR="00F13A44" w:rsidRPr="006F1B73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F13A44" w:rsidRPr="00F13A4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F13A44" w:rsidRPr="006F1B73">
        <w:rPr>
          <w:rFonts w:ascii="Times New Roman" w:hAnsi="Times New Roman" w:cs="Times New Roman"/>
          <w:sz w:val="24"/>
          <w:szCs w:val="24"/>
          <w:lang w:val="en-US"/>
        </w:rPr>
        <w:t xml:space="preserve">The PCR program had an initial denaturation at 95 °C for 1 min, followed by 18 cycles of denaturation at 95 °C for 50 s, annealing </w:t>
      </w:r>
      <w:r w:rsidR="00F13A44" w:rsidRPr="00536B9C">
        <w:rPr>
          <w:rFonts w:ascii="Times New Roman" w:hAnsi="Times New Roman" w:cs="Times New Roman"/>
          <w:sz w:val="24"/>
          <w:szCs w:val="24"/>
          <w:lang w:val="en-US"/>
        </w:rPr>
        <w:t>at 60 °C for 50 s, and extension at 68 °C for 2</w:t>
      </w:r>
      <w:r w:rsidR="006F1B73" w:rsidRPr="00536B9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13A44" w:rsidRPr="00536B9C">
        <w:rPr>
          <w:rFonts w:ascii="Times New Roman" w:hAnsi="Times New Roman" w:cs="Times New Roman"/>
          <w:sz w:val="24"/>
          <w:szCs w:val="24"/>
          <w:lang w:val="en-US"/>
        </w:rPr>
        <w:t xml:space="preserve"> min, and a final extension at 68 °C for 7 min. The post-PCR reaction mixture was treated with </w:t>
      </w:r>
      <w:r w:rsidR="00F13A44" w:rsidRPr="00633DA2">
        <w:rPr>
          <w:rFonts w:ascii="Times New Roman" w:hAnsi="Times New Roman" w:cs="Times New Roman"/>
          <w:i/>
          <w:iCs/>
          <w:sz w:val="24"/>
          <w:szCs w:val="24"/>
          <w:lang w:val="en-US"/>
        </w:rPr>
        <w:t>Dpn</w:t>
      </w:r>
      <w:r w:rsidR="00F13A44" w:rsidRPr="00536B9C">
        <w:rPr>
          <w:rFonts w:ascii="Times New Roman" w:hAnsi="Times New Roman" w:cs="Times New Roman"/>
          <w:sz w:val="24"/>
          <w:szCs w:val="24"/>
          <w:lang w:val="en-US"/>
        </w:rPr>
        <w:t xml:space="preserve">I at 37 °C for 1 h then </w:t>
      </w:r>
      <w:r w:rsidR="00A44D27" w:rsidRPr="00536B9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13A44" w:rsidRPr="00536B9C">
        <w:rPr>
          <w:rFonts w:ascii="Times New Roman" w:hAnsi="Times New Roman" w:cs="Times New Roman"/>
          <w:sz w:val="24"/>
          <w:szCs w:val="24"/>
          <w:lang w:val="en-US"/>
        </w:rPr>
        <w:t xml:space="preserve"> µL of the resulting products were transformed into XL10‐Gold Ultracompetent cells (Agilent Technologies). Transformed cells were spread on LB agar plates with 50 μg/ml ampicillin</w:t>
      </w:r>
      <w:r w:rsidR="00E55086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F13A44" w:rsidRPr="00536B9C">
        <w:rPr>
          <w:rFonts w:ascii="Times New Roman" w:hAnsi="Times New Roman" w:cs="Times New Roman"/>
          <w:sz w:val="24"/>
          <w:szCs w:val="24"/>
          <w:lang w:val="en-US"/>
        </w:rPr>
        <w:t xml:space="preserve"> then several selected colonies were used to prepare miniprep plasmid productions with QIAprep</w:t>
      </w:r>
      <w:r w:rsidR="00F46A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A44" w:rsidRPr="00536B9C">
        <w:rPr>
          <w:rFonts w:ascii="Times New Roman" w:hAnsi="Times New Roman" w:cs="Times New Roman"/>
          <w:sz w:val="24"/>
          <w:szCs w:val="24"/>
          <w:lang w:val="en-US"/>
        </w:rPr>
        <w:t>Spin Miniprep Kit</w:t>
      </w:r>
      <w:r w:rsidR="00D01D8B">
        <w:rPr>
          <w:rFonts w:ascii="Times New Roman" w:hAnsi="Times New Roman" w:cs="Times New Roman"/>
          <w:sz w:val="24"/>
          <w:szCs w:val="24"/>
          <w:lang w:val="en-US"/>
        </w:rPr>
        <w:t xml:space="preserve"> (including </w:t>
      </w:r>
      <w:r w:rsidR="00D01D8B" w:rsidRPr="00D01D8B">
        <w:rPr>
          <w:rFonts w:ascii="Times New Roman" w:hAnsi="Times New Roman" w:cs="Times New Roman"/>
          <w:sz w:val="24"/>
          <w:szCs w:val="24"/>
          <w:lang w:val="en-US"/>
        </w:rPr>
        <w:t>QIAprep 2.0 Spin Miniprep Columns</w:t>
      </w:r>
      <w:r w:rsidR="00D01D8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13A44" w:rsidRPr="00536B9C">
        <w:rPr>
          <w:rFonts w:ascii="Times New Roman" w:hAnsi="Times New Roman" w:cs="Times New Roman"/>
          <w:sz w:val="24"/>
          <w:szCs w:val="24"/>
          <w:lang w:val="en-US"/>
        </w:rPr>
        <w:t xml:space="preserve"> Qiagen</w:t>
      </w:r>
      <w:r w:rsidR="00F13A44" w:rsidRPr="000E455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F731B" w:rsidRPr="000E4557">
        <w:rPr>
          <w:rFonts w:ascii="Times New Roman" w:hAnsi="Times New Roman" w:cs="Times New Roman"/>
          <w:sz w:val="24"/>
          <w:szCs w:val="24"/>
          <w:lang w:val="en-US"/>
        </w:rPr>
        <w:t>They</w:t>
      </w:r>
      <w:r w:rsidR="00F13A44" w:rsidRPr="000E4557">
        <w:rPr>
          <w:rFonts w:ascii="Times New Roman" w:hAnsi="Times New Roman" w:cs="Times New Roman"/>
          <w:sz w:val="24"/>
          <w:szCs w:val="24"/>
          <w:lang w:val="en-US"/>
        </w:rPr>
        <w:t xml:space="preserve"> were analysed by Sanger sequencing in order to verify the successful introduction of the desired substitution</w:t>
      </w:r>
      <w:r w:rsidR="00A44D27" w:rsidRPr="000E45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13A44" w:rsidRPr="00536B9C">
        <w:rPr>
          <w:rFonts w:ascii="Times New Roman" w:hAnsi="Times New Roman" w:cs="Times New Roman"/>
          <w:sz w:val="24"/>
          <w:szCs w:val="24"/>
          <w:lang w:val="en-US"/>
        </w:rPr>
        <w:t xml:space="preserve">Constructs harbouring </w:t>
      </w:r>
      <w:r w:rsidR="001C6308" w:rsidRPr="004B32AE">
        <w:rPr>
          <w:rFonts w:ascii="Times New Roman" w:hAnsi="Times New Roman" w:cs="Times New Roman"/>
          <w:sz w:val="24"/>
          <w:szCs w:val="24"/>
          <w:lang w:val="en-US"/>
        </w:rPr>
        <w:t>p.L64P, p.F94L, p.S105C, p.D182N, p.C313Y</w:t>
      </w:r>
      <w:r w:rsidR="001C630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C6308" w:rsidRPr="00E02ED6">
        <w:rPr>
          <w:rFonts w:ascii="Times New Roman" w:hAnsi="Times New Roman" w:cs="Times New Roman"/>
          <w:sz w:val="24"/>
          <w:szCs w:val="24"/>
          <w:lang w:val="en-US"/>
        </w:rPr>
        <w:t>c.748-799T&gt;G</w:t>
      </w:r>
      <w:r w:rsidR="001C6308"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 w:rsidR="001C6308" w:rsidRPr="004B32AE">
        <w:rPr>
          <w:rFonts w:ascii="Times New Roman" w:hAnsi="Times New Roman" w:cs="Times New Roman"/>
          <w:sz w:val="24"/>
          <w:szCs w:val="24"/>
          <w:lang w:val="en-US"/>
        </w:rPr>
        <w:t>ariants</w:t>
      </w:r>
      <w:r w:rsidR="001C6308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A976EF" w:rsidRPr="0052144D">
        <w:rPr>
          <w:rFonts w:ascii="Times New Roman" w:hAnsi="Times New Roman" w:cs="Times New Roman"/>
          <w:sz w:val="24"/>
          <w:szCs w:val="24"/>
          <w:lang w:val="en-US"/>
        </w:rPr>
        <w:t xml:space="preserve">named </w:t>
      </w:r>
      <w:r w:rsidR="001C6308" w:rsidRPr="0052144D">
        <w:rPr>
          <w:rFonts w:ascii="Times New Roman" w:hAnsi="Times New Roman" w:cs="Times New Roman"/>
          <w:sz w:val="24"/>
          <w:szCs w:val="24"/>
          <w:lang w:val="en-US"/>
        </w:rPr>
        <w:t>pcDNA3.1-</w:t>
      </w:r>
      <w:r w:rsidR="00A976EF" w:rsidRPr="0052144D">
        <w:rPr>
          <w:rFonts w:ascii="Times New Roman" w:hAnsi="Times New Roman" w:cs="Times New Roman"/>
          <w:sz w:val="24"/>
          <w:szCs w:val="24"/>
          <w:lang w:val="en-US"/>
        </w:rPr>
        <w:t>MSTN-L64P, pcDNA3.1-MSTN-F94L, pcDNA3.1-MSTN-S105C, pcDNA3.1-MSTN-D182N, pcDNA3.1-MSTN-</w:t>
      </w:r>
      <w:r w:rsidR="0052144D" w:rsidRPr="0052144D">
        <w:rPr>
          <w:rFonts w:ascii="Times New Roman" w:hAnsi="Times New Roman" w:cs="Times New Roman"/>
          <w:sz w:val="24"/>
          <w:szCs w:val="24"/>
          <w:lang w:val="en-US"/>
        </w:rPr>
        <w:t>C313Y</w:t>
      </w:r>
      <w:r w:rsidR="00633DA2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A976EF" w:rsidRPr="0052144D">
        <w:rPr>
          <w:rFonts w:ascii="Times New Roman" w:hAnsi="Times New Roman" w:cs="Times New Roman"/>
          <w:sz w:val="24"/>
          <w:szCs w:val="24"/>
          <w:lang w:val="en-US"/>
        </w:rPr>
        <w:t xml:space="preserve"> pcDNA3.1-MSTN-</w:t>
      </w:r>
      <w:r w:rsidR="0052144D" w:rsidRPr="0052144D">
        <w:rPr>
          <w:rFonts w:ascii="Times New Roman" w:hAnsi="Times New Roman" w:cs="Times New Roman"/>
          <w:sz w:val="24"/>
          <w:szCs w:val="24"/>
          <w:lang w:val="en-US"/>
        </w:rPr>
        <w:t>c.748-799T&gt;G</w:t>
      </w:r>
      <w:r w:rsidR="00F13A44" w:rsidRPr="0052144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976EF" w:rsidRPr="0052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A44" w:rsidRPr="0052144D">
        <w:rPr>
          <w:rFonts w:ascii="Times New Roman" w:hAnsi="Times New Roman" w:cs="Times New Roman"/>
          <w:sz w:val="24"/>
          <w:szCs w:val="24"/>
          <w:lang w:val="en-US"/>
        </w:rPr>
        <w:t>respectively.</w:t>
      </w:r>
      <w:r w:rsidR="00A976EF" w:rsidRPr="0052144D">
        <w:rPr>
          <w:rFonts w:ascii="Times New Roman" w:hAnsi="Times New Roman" w:cs="Times New Roman"/>
          <w:sz w:val="24"/>
          <w:szCs w:val="24"/>
          <w:lang w:val="en-US"/>
        </w:rPr>
        <w:t xml:space="preserve"> They also may be designated as “</w:t>
      </w:r>
      <w:r w:rsidR="002C17CF" w:rsidRPr="0052144D">
        <w:rPr>
          <w:rFonts w:ascii="Times New Roman" w:hAnsi="Times New Roman" w:cs="Times New Roman"/>
          <w:sz w:val="24"/>
          <w:szCs w:val="24"/>
          <w:lang w:val="en-US"/>
        </w:rPr>
        <w:t>pcDNA3.1-MSTN variant constructs</w:t>
      </w:r>
      <w:r w:rsidR="00A976EF" w:rsidRPr="0052144D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2C17CF" w:rsidRPr="0052144D">
        <w:rPr>
          <w:rFonts w:ascii="Times New Roman" w:hAnsi="Times New Roman" w:cs="Times New Roman"/>
          <w:sz w:val="24"/>
          <w:szCs w:val="24"/>
          <w:lang w:val="en-US"/>
        </w:rPr>
        <w:t xml:space="preserve"> when considered together.</w:t>
      </w:r>
    </w:p>
    <w:p w14:paraId="05AC14A3" w14:textId="35A05C26" w:rsidR="00DE03DE" w:rsidRDefault="00DE03D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3FBFAB7" w14:textId="54CE214F" w:rsidR="00DE03DE" w:rsidRDefault="00DE03D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CF43EA1" w14:textId="4DBDCE9C" w:rsidR="00D00129" w:rsidRPr="00553407" w:rsidRDefault="00647A15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53407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Cell culture and t</w:t>
      </w:r>
      <w:r w:rsidR="00D00129" w:rsidRPr="00553407">
        <w:rPr>
          <w:rFonts w:ascii="Times New Roman" w:hAnsi="Times New Roman" w:cs="Times New Roman"/>
          <w:i/>
          <w:iCs/>
          <w:sz w:val="24"/>
          <w:szCs w:val="24"/>
          <w:lang w:val="en-US"/>
        </w:rPr>
        <w:t>ransfection</w:t>
      </w:r>
    </w:p>
    <w:p w14:paraId="52B9CDE9" w14:textId="34DBBE57" w:rsidR="006F5831" w:rsidRPr="00553407" w:rsidRDefault="006F5831" w:rsidP="008B79B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3407">
        <w:rPr>
          <w:rFonts w:ascii="Times New Roman" w:hAnsi="Times New Roman" w:cs="Times New Roman"/>
          <w:sz w:val="24"/>
          <w:szCs w:val="24"/>
          <w:lang w:val="en-US"/>
        </w:rPr>
        <w:t>HEK293T cells were cultured in the Dulbecco’s modified Eagle’s medium (DMEM</w:t>
      </w:r>
      <w:r w:rsidRPr="005357CA">
        <w:rPr>
          <w:rFonts w:ascii="Times New Roman" w:hAnsi="Times New Roman" w:cs="Times New Roman"/>
          <w:sz w:val="24"/>
          <w:szCs w:val="24"/>
          <w:lang w:val="en-US"/>
        </w:rPr>
        <w:t>) (</w:t>
      </w:r>
      <w:r w:rsidR="005357CA" w:rsidRPr="005357CA">
        <w:rPr>
          <w:rFonts w:ascii="Times New Roman" w:hAnsi="Times New Roman" w:cs="Times New Roman"/>
          <w:sz w:val="24"/>
          <w:szCs w:val="24"/>
          <w:lang w:val="en-US"/>
        </w:rPr>
        <w:t>Thermo Fisher Scientific</w:t>
      </w:r>
      <w:r w:rsidRPr="005357C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553407">
        <w:rPr>
          <w:rFonts w:ascii="Times New Roman" w:hAnsi="Times New Roman" w:cs="Times New Roman"/>
          <w:sz w:val="24"/>
          <w:szCs w:val="24"/>
          <w:lang w:val="en-US"/>
        </w:rPr>
        <w:t>with 10% fetal calf serum</w:t>
      </w:r>
      <w:r w:rsidRPr="006F583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5357CA">
        <w:rPr>
          <w:rFonts w:ascii="Times New Roman" w:hAnsi="Times New Roman" w:cs="Times New Roman"/>
          <w:sz w:val="24"/>
          <w:szCs w:val="24"/>
          <w:lang w:val="en-US"/>
        </w:rPr>
        <w:t>(Sigma Aldrich).</w:t>
      </w:r>
      <w:r w:rsidRPr="006F583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553407">
        <w:rPr>
          <w:rFonts w:ascii="Times New Roman" w:hAnsi="Times New Roman" w:cs="Times New Roman"/>
          <w:sz w:val="24"/>
          <w:szCs w:val="24"/>
          <w:lang w:val="en-US"/>
        </w:rPr>
        <w:t>Twenty-four hours before transfection, 3 × 10</w:t>
      </w:r>
      <w:r w:rsidRPr="005534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53407">
        <w:rPr>
          <w:rFonts w:ascii="Times New Roman" w:hAnsi="Times New Roman" w:cs="Times New Roman"/>
          <w:sz w:val="24"/>
          <w:szCs w:val="24"/>
          <w:lang w:val="en-US"/>
        </w:rPr>
        <w:t xml:space="preserve"> cells were seeded per well in six‐well plates. Then, 1 μg pcDNA3.1-MSTN WT or variant constructs, each mixed with 3 μl Lipofectamine 2000 transfection reagent (</w:t>
      </w:r>
      <w:r w:rsidR="005A4EB7" w:rsidRPr="005357CA">
        <w:rPr>
          <w:rFonts w:ascii="Times New Roman" w:hAnsi="Times New Roman" w:cs="Times New Roman"/>
          <w:sz w:val="24"/>
          <w:szCs w:val="24"/>
          <w:lang w:val="en-US"/>
        </w:rPr>
        <w:t>Thermo Fisher Scientific</w:t>
      </w:r>
      <w:r w:rsidRPr="00553407">
        <w:rPr>
          <w:rFonts w:ascii="Times New Roman" w:hAnsi="Times New Roman" w:cs="Times New Roman"/>
          <w:sz w:val="24"/>
          <w:szCs w:val="24"/>
          <w:lang w:val="en-US"/>
        </w:rPr>
        <w:t>), were used for transfection per well.</w:t>
      </w:r>
    </w:p>
    <w:p w14:paraId="708F5D89" w14:textId="77777777" w:rsidR="00DE03DE" w:rsidRDefault="00DE03DE" w:rsidP="006F583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3A42E63" w14:textId="03C9D224" w:rsidR="006F5831" w:rsidRPr="001F35C4" w:rsidRDefault="006F5831" w:rsidP="006F583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F35C4">
        <w:rPr>
          <w:rFonts w:ascii="Times New Roman" w:hAnsi="Times New Roman" w:cs="Times New Roman"/>
          <w:i/>
          <w:iCs/>
          <w:sz w:val="24"/>
          <w:szCs w:val="24"/>
          <w:lang w:val="en-US"/>
        </w:rPr>
        <w:t>RNA extraction and RT-PCR</w:t>
      </w:r>
    </w:p>
    <w:p w14:paraId="5F18EB0E" w14:textId="524A9F0F" w:rsidR="00647A15" w:rsidRPr="00647A15" w:rsidRDefault="00647A15" w:rsidP="008B79B2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B6DD1">
        <w:rPr>
          <w:rFonts w:ascii="Times New Roman" w:hAnsi="Times New Roman" w:cs="Times New Roman"/>
          <w:sz w:val="24"/>
          <w:szCs w:val="24"/>
          <w:lang w:val="en-US"/>
        </w:rPr>
        <w:t>Forty‐eight hours after transfection, total RNA was extracted using the RNeasy Mini Kit (Qiagen)</w:t>
      </w:r>
      <w:r w:rsidR="0012732A">
        <w:rPr>
          <w:rFonts w:ascii="Times New Roman" w:hAnsi="Times New Roman" w:cs="Times New Roman"/>
          <w:sz w:val="24"/>
          <w:szCs w:val="24"/>
          <w:lang w:val="en-US"/>
        </w:rPr>
        <w:t xml:space="preserve"> according to the </w:t>
      </w:r>
      <w:r w:rsidR="0012732A" w:rsidRPr="0012732A">
        <w:rPr>
          <w:rFonts w:ascii="Times New Roman" w:hAnsi="Times New Roman" w:cs="Times New Roman"/>
          <w:sz w:val="24"/>
          <w:szCs w:val="24"/>
          <w:lang w:val="en-US"/>
        </w:rPr>
        <w:t>manufacturer’s instructions</w:t>
      </w:r>
      <w:r w:rsidRPr="00F57A5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57A5B" w:rsidRPr="00F57A5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B6DD1">
        <w:rPr>
          <w:rFonts w:ascii="Times New Roman" w:hAnsi="Times New Roman" w:cs="Times New Roman"/>
          <w:sz w:val="24"/>
          <w:szCs w:val="24"/>
          <w:lang w:val="en-US"/>
        </w:rPr>
        <w:t xml:space="preserve">RT </w:t>
      </w:r>
      <w:r w:rsidR="00F57A5B">
        <w:rPr>
          <w:rFonts w:ascii="Times New Roman" w:hAnsi="Times New Roman" w:cs="Times New Roman"/>
          <w:sz w:val="24"/>
          <w:szCs w:val="24"/>
          <w:lang w:val="en-US"/>
        </w:rPr>
        <w:t xml:space="preserve">step </w:t>
      </w:r>
      <w:r w:rsidRPr="003B6DD1">
        <w:rPr>
          <w:rFonts w:ascii="Times New Roman" w:hAnsi="Times New Roman" w:cs="Times New Roman"/>
          <w:sz w:val="24"/>
          <w:szCs w:val="24"/>
          <w:lang w:val="en-US"/>
        </w:rPr>
        <w:t>was performed with the SuperScript III First-Strand Synthesis System for RT-</w:t>
      </w:r>
      <w:r w:rsidRPr="007D7D19">
        <w:rPr>
          <w:rFonts w:ascii="Times New Roman" w:hAnsi="Times New Roman" w:cs="Times New Roman"/>
          <w:sz w:val="24"/>
          <w:szCs w:val="24"/>
          <w:lang w:val="en-US"/>
        </w:rPr>
        <w:t>PCR (</w:t>
      </w:r>
      <w:r w:rsidR="007D7D19" w:rsidRPr="007D7D19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7D7D19" w:rsidRPr="005357CA">
        <w:rPr>
          <w:rFonts w:ascii="Times New Roman" w:hAnsi="Times New Roman" w:cs="Times New Roman"/>
          <w:sz w:val="24"/>
          <w:szCs w:val="24"/>
          <w:lang w:val="en-US"/>
        </w:rPr>
        <w:t>rmo Fisher Scientific</w:t>
      </w:r>
      <w:r w:rsidR="007D7D1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47A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3B6DD1">
        <w:rPr>
          <w:rFonts w:ascii="Times New Roman" w:hAnsi="Times New Roman" w:cs="Times New Roman"/>
          <w:sz w:val="24"/>
          <w:szCs w:val="24"/>
          <w:lang w:val="en-US"/>
        </w:rPr>
        <w:t>with 1 µg RNA, 2.5 µM Oligo(dT) 20, 500 µM each dNTP,</w:t>
      </w:r>
      <w:r w:rsidRPr="00647A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3B6DD1">
        <w:rPr>
          <w:rFonts w:ascii="Times New Roman" w:hAnsi="Times New Roman" w:cs="Times New Roman"/>
          <w:sz w:val="24"/>
          <w:szCs w:val="24"/>
          <w:lang w:val="en-US"/>
        </w:rPr>
        <w:t>5 mM MgCl2,</w:t>
      </w:r>
      <w:r w:rsidRPr="00647A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12732A" w:rsidRPr="0012732A">
        <w:rPr>
          <w:rFonts w:ascii="Times New Roman" w:hAnsi="Times New Roman" w:cs="Times New Roman"/>
          <w:sz w:val="24"/>
          <w:szCs w:val="24"/>
          <w:lang w:val="en-US"/>
        </w:rPr>
        <w:t>10 mM dithiothreitol</w:t>
      </w:r>
      <w:r w:rsidRPr="0012732A">
        <w:rPr>
          <w:rFonts w:ascii="Times New Roman" w:hAnsi="Times New Roman" w:cs="Times New Roman"/>
          <w:sz w:val="24"/>
          <w:szCs w:val="24"/>
          <w:lang w:val="en-US"/>
        </w:rPr>
        <w:t>, 40 U RNaseOUT and 200 U Superscript III following the manufacturer’s instructions.</w:t>
      </w:r>
    </w:p>
    <w:p w14:paraId="6BD4E1C4" w14:textId="3EBC93C4" w:rsidR="003E1B88" w:rsidRPr="003E1B88" w:rsidRDefault="00F57A5B" w:rsidP="001F35C4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287F">
        <w:rPr>
          <w:rFonts w:ascii="Times New Roman" w:hAnsi="Times New Roman" w:cs="Times New Roman"/>
          <w:sz w:val="24"/>
          <w:szCs w:val="24"/>
          <w:lang w:val="en-US"/>
        </w:rPr>
        <w:t xml:space="preserve">The PCR step was performed in a </w:t>
      </w:r>
      <w:r w:rsidR="0070287F" w:rsidRPr="0070287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0287F">
        <w:rPr>
          <w:rFonts w:ascii="Times New Roman" w:hAnsi="Times New Roman" w:cs="Times New Roman"/>
          <w:sz w:val="24"/>
          <w:szCs w:val="24"/>
          <w:lang w:val="en-US"/>
        </w:rPr>
        <w:t xml:space="preserve">0 µL reaction mixture containing </w:t>
      </w:r>
      <w:r w:rsidR="0070287F" w:rsidRPr="0070287F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70287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0287F" w:rsidRPr="0070287F">
        <w:rPr>
          <w:rFonts w:ascii="Times New Roman" w:hAnsi="Times New Roman" w:cs="Times New Roman"/>
          <w:sz w:val="24"/>
          <w:szCs w:val="24"/>
          <w:lang w:val="en-US"/>
        </w:rPr>
        <w:t>65 U</w:t>
      </w:r>
      <w:r w:rsidRPr="0070287F">
        <w:rPr>
          <w:rFonts w:ascii="Times New Roman" w:hAnsi="Times New Roman" w:cs="Times New Roman"/>
          <w:sz w:val="24"/>
          <w:szCs w:val="24"/>
          <w:lang w:val="en-US"/>
        </w:rPr>
        <w:t xml:space="preserve"> GoTaq</w:t>
      </w:r>
      <w:r w:rsidR="0070287F" w:rsidRPr="007028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87F">
        <w:rPr>
          <w:rFonts w:ascii="Times New Roman" w:hAnsi="Times New Roman" w:cs="Times New Roman"/>
          <w:sz w:val="24"/>
          <w:szCs w:val="24"/>
          <w:lang w:val="en-US"/>
        </w:rPr>
        <w:t>DNA Polymerase (Promega), 1.5 mM MgCl2, 2</w:t>
      </w:r>
      <w:r w:rsidR="0070287F" w:rsidRPr="0070287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70287F">
        <w:rPr>
          <w:rFonts w:ascii="Times New Roman" w:hAnsi="Times New Roman" w:cs="Times New Roman"/>
          <w:sz w:val="24"/>
          <w:szCs w:val="24"/>
          <w:lang w:val="en-US"/>
        </w:rPr>
        <w:t>0µM dNTPs, 0.5 µM primer pair</w:t>
      </w:r>
      <w:r w:rsidR="0070287F" w:rsidRPr="0070287F">
        <w:rPr>
          <w:rFonts w:ascii="Times New Roman" w:hAnsi="Times New Roman" w:cs="Times New Roman"/>
          <w:sz w:val="24"/>
          <w:szCs w:val="24"/>
          <w:lang w:val="en-US"/>
        </w:rPr>
        <w:t xml:space="preserve"> T7</w:t>
      </w:r>
      <w:r w:rsidR="00826DE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0287F" w:rsidRPr="0070287F">
        <w:rPr>
          <w:rFonts w:ascii="Times New Roman" w:hAnsi="Times New Roman" w:cs="Times New Roman"/>
          <w:sz w:val="24"/>
          <w:szCs w:val="24"/>
          <w:lang w:val="en-US"/>
        </w:rPr>
        <w:t>P1</w:t>
      </w:r>
      <w:r w:rsidRPr="007028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287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419F7" w:rsidRPr="006F1B73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Table </w:t>
      </w:r>
      <w:r w:rsidR="00914C7E">
        <w:rPr>
          <w:rFonts w:ascii="Times New Roman" w:hAnsi="Times New Roman" w:cs="Times New Roman"/>
          <w:color w:val="0070C0"/>
          <w:sz w:val="24"/>
          <w:szCs w:val="24"/>
          <w:lang w:val="en-US"/>
        </w:rPr>
        <w:t>S</w:t>
      </w:r>
      <w:r w:rsidR="006419F7" w:rsidRPr="006F1B73">
        <w:rPr>
          <w:rFonts w:ascii="Times New Roman" w:hAnsi="Times New Roman" w:cs="Times New Roman"/>
          <w:color w:val="0070C0"/>
          <w:sz w:val="24"/>
          <w:szCs w:val="24"/>
          <w:lang w:val="en-US"/>
        </w:rPr>
        <w:t>1</w:t>
      </w:r>
      <w:r w:rsidR="0070287F" w:rsidRPr="0070287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0287F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70287F" w:rsidRPr="0070287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0287F">
        <w:rPr>
          <w:rFonts w:ascii="Times New Roman" w:hAnsi="Times New Roman" w:cs="Times New Roman"/>
          <w:sz w:val="24"/>
          <w:szCs w:val="24"/>
          <w:lang w:val="en-US"/>
        </w:rPr>
        <w:t xml:space="preserve"> µL cDNA</w:t>
      </w:r>
      <w:r w:rsidRPr="001F35C4">
        <w:rPr>
          <w:rFonts w:ascii="Times New Roman" w:hAnsi="Times New Roman" w:cs="Times New Roman"/>
          <w:sz w:val="24"/>
          <w:szCs w:val="24"/>
          <w:lang w:val="en-US"/>
        </w:rPr>
        <w:t>. The PCR program had an initial denaturation at 95 °C for 2 min, followed by 30 cycles of denaturation at 95 °C for 30 s, annealing at 5</w:t>
      </w:r>
      <w:r w:rsidR="001F35C4" w:rsidRPr="001F35C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1F35C4">
        <w:rPr>
          <w:rFonts w:ascii="Times New Roman" w:hAnsi="Times New Roman" w:cs="Times New Roman"/>
          <w:sz w:val="24"/>
          <w:szCs w:val="24"/>
          <w:lang w:val="en-US"/>
        </w:rPr>
        <w:t xml:space="preserve"> °C for 30 s, extension at 72 °C for </w:t>
      </w:r>
      <w:r w:rsidR="001F35C4" w:rsidRPr="001F35C4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1F35C4">
        <w:rPr>
          <w:rFonts w:ascii="Times New Roman" w:hAnsi="Times New Roman" w:cs="Times New Roman"/>
          <w:sz w:val="24"/>
          <w:szCs w:val="24"/>
          <w:lang w:val="en-US"/>
        </w:rPr>
        <w:t xml:space="preserve">min, with a final extension step at 72 °C for 5 min. </w:t>
      </w:r>
      <w:r w:rsidR="003E1B88" w:rsidRPr="003E1B88">
        <w:rPr>
          <w:rFonts w:ascii="Times New Roman" w:hAnsi="Times New Roman" w:cs="Times New Roman"/>
          <w:sz w:val="24"/>
          <w:szCs w:val="24"/>
          <w:lang w:val="en-US"/>
        </w:rPr>
        <w:t>PCR products w</w:t>
      </w:r>
      <w:r w:rsidR="00471FBC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3E1B88" w:rsidRPr="003E1B88">
        <w:rPr>
          <w:rFonts w:ascii="Times New Roman" w:hAnsi="Times New Roman" w:cs="Times New Roman"/>
          <w:sz w:val="24"/>
          <w:szCs w:val="24"/>
          <w:lang w:val="en-US"/>
        </w:rPr>
        <w:t xml:space="preserve"> analysed by 1.5% agarose gel electrophoresis.</w:t>
      </w:r>
    </w:p>
    <w:p w14:paraId="7701F1C5" w14:textId="77777777" w:rsidR="003E1B88" w:rsidRPr="00647A15" w:rsidRDefault="003E1B88" w:rsidP="003E1B88">
      <w:pPr>
        <w:ind w:firstLine="708"/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</w:pPr>
    </w:p>
    <w:p w14:paraId="74045FC7" w14:textId="375BCE31" w:rsidR="00D00129" w:rsidRPr="00DE03DE" w:rsidRDefault="00D0012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E03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urification </w:t>
      </w:r>
      <w:r w:rsidR="00005BAE" w:rsidRPr="00DE03DE">
        <w:rPr>
          <w:rFonts w:ascii="Times New Roman" w:hAnsi="Times New Roman" w:cs="Times New Roman"/>
          <w:i/>
          <w:iCs/>
          <w:sz w:val="24"/>
          <w:szCs w:val="24"/>
          <w:lang w:val="en-US"/>
        </w:rPr>
        <w:t>of PCR products</w:t>
      </w:r>
      <w:r w:rsidR="003E1B88" w:rsidRPr="00DE03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DE03DE">
        <w:rPr>
          <w:rFonts w:ascii="Times New Roman" w:hAnsi="Times New Roman" w:cs="Times New Roman"/>
          <w:i/>
          <w:iCs/>
          <w:sz w:val="24"/>
          <w:szCs w:val="24"/>
          <w:lang w:val="en-US"/>
        </w:rPr>
        <w:t>and Sanger sequencing</w:t>
      </w:r>
    </w:p>
    <w:p w14:paraId="334B8B94" w14:textId="1E677238" w:rsidR="00172E38" w:rsidRPr="00471FBC" w:rsidRDefault="00471FBC" w:rsidP="00471FBC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ly</w:t>
      </w:r>
      <w:r w:rsidRPr="00471FBC">
        <w:rPr>
          <w:rFonts w:ascii="Times New Roman" w:hAnsi="Times New Roman" w:cs="Times New Roman"/>
          <w:sz w:val="24"/>
          <w:szCs w:val="24"/>
          <w:lang w:val="en-US"/>
        </w:rPr>
        <w:t xml:space="preserve"> to gel electrophoresis, PCR products were purified</w:t>
      </w:r>
      <w:r w:rsidRPr="00471FB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columns using the QIAquick PCR Purification Kit (Qiagen). Purified products were sent to Eurofins </w:t>
      </w:r>
      <w:r w:rsidR="007A7C59">
        <w:rPr>
          <w:rFonts w:ascii="Times New Roman" w:hAnsi="Times New Roman" w:cs="Times New Roman"/>
          <w:sz w:val="24"/>
          <w:szCs w:val="24"/>
          <w:lang w:val="en-US"/>
        </w:rPr>
        <w:t xml:space="preserve">Genomi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be analysed by Sanger sequencing using primers T7 and </w:t>
      </w:r>
      <w:r w:rsidR="003756B9">
        <w:rPr>
          <w:rFonts w:ascii="Times New Roman" w:hAnsi="Times New Roman" w:cs="Times New Roman"/>
          <w:sz w:val="24"/>
          <w:szCs w:val="24"/>
          <w:lang w:val="en-US"/>
        </w:rPr>
        <w:t>P1.</w:t>
      </w:r>
    </w:p>
    <w:p w14:paraId="74E55915" w14:textId="77777777" w:rsidR="00471FBC" w:rsidRDefault="00471FBC">
      <w:pPr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</w:pPr>
    </w:p>
    <w:p w14:paraId="64780207" w14:textId="68643FA6" w:rsidR="00242674" w:rsidRPr="000E5C0C" w:rsidRDefault="00242674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E5C0C">
        <w:rPr>
          <w:rFonts w:ascii="Times New Roman" w:hAnsi="Times New Roman" w:cs="Times New Roman"/>
          <w:i/>
          <w:iCs/>
          <w:sz w:val="24"/>
          <w:szCs w:val="24"/>
          <w:lang w:val="en-US"/>
        </w:rPr>
        <w:t>Splicing predictions</w:t>
      </w:r>
    </w:p>
    <w:p w14:paraId="790E00A0" w14:textId="79E95ADA" w:rsidR="00242674" w:rsidRPr="00C82A64" w:rsidRDefault="00780C14" w:rsidP="001E6C7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pliceAI and Pangolin were used to generate splicing predictions for the 6 </w:t>
      </w:r>
      <w:r w:rsidRPr="000E5C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ST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nts studied here. </w:t>
      </w:r>
      <w:r w:rsidR="000E5C0C">
        <w:rPr>
          <w:rFonts w:ascii="Times New Roman" w:hAnsi="Times New Roman" w:cs="Times New Roman"/>
          <w:sz w:val="24"/>
          <w:szCs w:val="24"/>
          <w:lang w:val="en-US"/>
        </w:rPr>
        <w:t xml:space="preserve">Specific annotation files were used to run both programs on bovine variants, as previously described in Charles </w:t>
      </w:r>
      <w:r w:rsidR="000E5C0C" w:rsidRPr="000E5C0C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="000E5C0C">
        <w:rPr>
          <w:rFonts w:ascii="Times New Roman" w:hAnsi="Times New Roman" w:cs="Times New Roman"/>
          <w:sz w:val="24"/>
          <w:szCs w:val="24"/>
          <w:lang w:val="en-US"/>
        </w:rPr>
        <w:t xml:space="preserve">, 2025 </w:t>
      </w:r>
      <w:r w:rsidR="00C82A64" w:rsidRPr="00C82A64">
        <w:rPr>
          <w:rFonts w:ascii="Times New Roman" w:hAnsi="Times New Roman" w:cs="Times New Roman"/>
          <w:sz w:val="24"/>
          <w:szCs w:val="24"/>
          <w:lang w:val="en-US"/>
        </w:rPr>
        <w:t xml:space="preserve">(reference </w:t>
      </w:r>
      <w:r w:rsidR="000E5C0C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C82A64" w:rsidRPr="00C82A64">
        <w:rPr>
          <w:rFonts w:ascii="Times New Roman" w:hAnsi="Times New Roman" w:cs="Times New Roman"/>
          <w:sz w:val="24"/>
          <w:szCs w:val="24"/>
          <w:lang w:val="en-US"/>
        </w:rPr>
        <w:t xml:space="preserve"> in the main text)</w:t>
      </w:r>
      <w:r w:rsidR="000E5C0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6C3632" w14:textId="77777777" w:rsidR="00F057E1" w:rsidRDefault="00F057E1">
      <w:pPr>
        <w:rPr>
          <w:rFonts w:ascii="Times New Roman" w:hAnsi="Times New Roman" w:cs="Times New Roman"/>
          <w:b/>
          <w:bCs/>
          <w:color w:val="FF0000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FF0000"/>
          <w:sz w:val="28"/>
          <w:szCs w:val="28"/>
          <w:lang w:val="en-US"/>
        </w:rPr>
        <w:br w:type="page"/>
      </w:r>
    </w:p>
    <w:p w14:paraId="155DCC4A" w14:textId="699802BA" w:rsidR="00172E38" w:rsidRDefault="00172E38" w:rsidP="00172E3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7681D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Table</w:t>
      </w:r>
    </w:p>
    <w:p w14:paraId="07AD8851" w14:textId="77777777" w:rsidR="00E7681D" w:rsidRPr="00E7681D" w:rsidRDefault="00E7681D" w:rsidP="00172E3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560"/>
        <w:gridCol w:w="5181"/>
        <w:gridCol w:w="2900"/>
      </w:tblGrid>
      <w:tr w:rsidR="00E7681D" w:rsidRPr="00E7681D" w14:paraId="09660F57" w14:textId="77777777" w:rsidTr="00E7681D">
        <w:trPr>
          <w:trHeight w:val="288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0F43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am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3396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ns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EECF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quence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37BEE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Use</w:t>
            </w:r>
          </w:p>
        </w:tc>
      </w:tr>
      <w:tr w:rsidR="00E7681D" w:rsidRPr="00E7681D" w14:paraId="4A3E8C33" w14:textId="77777777" w:rsidTr="00E7681D">
        <w:trPr>
          <w:trHeight w:val="288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20B9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21D0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02C7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fr-FR"/>
              </w:rPr>
            </w:pPr>
            <w:r w:rsidRPr="00CC55A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TACCGAGCTCGGATCC</w:t>
            </w: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GTTTGGCTTGGCGTTACTCA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5A71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loning</w:t>
            </w:r>
          </w:p>
        </w:tc>
      </w:tr>
      <w:tr w:rsidR="00E7681D" w:rsidRPr="00E7681D" w14:paraId="3AB18979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50A0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EAA1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0E5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fr-FR"/>
              </w:rPr>
            </w:pPr>
            <w:r w:rsidRPr="00CC55A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GCCCTCTAGACTCGAG</w:t>
            </w: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ACAGCCATCATGAATCCATAAG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B514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loning</w:t>
            </w:r>
          </w:p>
        </w:tc>
      </w:tr>
      <w:tr w:rsidR="00E7681D" w:rsidRPr="00E7681D" w14:paraId="719F6EC5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AC31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A758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C91D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TAATACGACTCACTATAGG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37D4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sert </w:t>
            </w:r>
          </w:p>
        </w:tc>
      </w:tr>
      <w:tr w:rsidR="00E7681D" w:rsidRPr="00E7681D" w14:paraId="569041C0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6299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31C4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1028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B435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RT-PCR </w:t>
            </w:r>
          </w:p>
        </w:tc>
      </w:tr>
      <w:tr w:rsidR="00E7681D" w:rsidRPr="00F46A6C" w14:paraId="45C115B5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3D2F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3D7F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E9B5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3E9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quencing of RT-PCR products</w:t>
            </w:r>
          </w:p>
        </w:tc>
      </w:tr>
      <w:tr w:rsidR="00E7681D" w:rsidRPr="00E7681D" w14:paraId="166C2794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A888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32D6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15E1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TGTTTGAGGAAGCTATGAACC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4649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T-PCR </w:t>
            </w:r>
          </w:p>
        </w:tc>
      </w:tr>
      <w:tr w:rsidR="00E7681D" w:rsidRPr="00F46A6C" w14:paraId="69FD2722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1010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119A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07FA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E328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quencing of RT-PCR products</w:t>
            </w:r>
          </w:p>
        </w:tc>
      </w:tr>
      <w:tr w:rsidR="00E7681D" w:rsidRPr="00E7681D" w14:paraId="3637DB32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26A2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E22D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C392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TCGATGTCCAGAGAGATGC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8F1B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16925182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E595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457E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CDBC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GGATTGGGAGACAGTATCAG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92C5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sert </w:t>
            </w:r>
          </w:p>
        </w:tc>
      </w:tr>
      <w:tr w:rsidR="00E7681D" w:rsidRPr="00E7681D" w14:paraId="1D928B22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95B6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2468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9F3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GAGAGTACCTGGTCTGCAC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D5E5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2D825589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6222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7078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554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AGCCTGGCCCTAAAGACAA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C0CD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1F02260C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32C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06FC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CFE2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TCTCTGGAAAGGAAGTAGGC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DEE1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6058F0E9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8B3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9A9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A20B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CTTGACATGAACCCAGGCA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5E2E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264116FA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118E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588A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8BCF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ATGCTTTCCGTTGATGTGC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70C5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7FF2DDB4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2D65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347C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6D1C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GAGCTACTCACTCTTCTGGC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B2F4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4255828C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42E5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1274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95A6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AGTTGGTGACGTGACAGAG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F345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1AF37394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FE96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B681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4FEC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TTCCTCCCTGCTCCTTTCT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0181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432452C5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3B6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F068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B4D4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AGGCCAATTACTGCTCTGG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E3D5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68705F8E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3B16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ADEE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75BB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GCAATTCTCCTTGTCTTCTGG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3A8F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275D8CCF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C219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080E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EC29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GGAGAAGCTGCATTGAAAAG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AA07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quencing of </w:t>
            </w:r>
            <w:r w:rsidRPr="00E768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STN</w:t>
            </w: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sert </w:t>
            </w:r>
          </w:p>
        </w:tc>
      </w:tr>
      <w:tr w:rsidR="00E7681D" w:rsidRPr="00E7681D" w14:paraId="5854A229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8DD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E40E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CAE5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CAAATCCTCAGTAAACCTCGCCTGGAAACAG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9CEA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L64P mutagenesis</w:t>
            </w:r>
          </w:p>
        </w:tc>
      </w:tr>
      <w:tr w:rsidR="00E7681D" w:rsidRPr="00E7681D" w14:paraId="17454EA5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E0FA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A7BD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0475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GCTGTTTCCAGGCGAGGTTTACTGAGGATTT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CDA7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L64P mutagenesis</w:t>
            </w:r>
          </w:p>
        </w:tc>
      </w:tr>
      <w:tr w:rsidR="00E7681D" w:rsidRPr="00E7681D" w14:paraId="2CBB6513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D4A6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D3CD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1DBC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GAACTGATTGATCAGTTAGATGTCCAGAGAGAT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B353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F94L mutagenesis</w:t>
            </w:r>
          </w:p>
        </w:tc>
      </w:tr>
      <w:tr w:rsidR="00E7681D" w:rsidRPr="00E7681D" w14:paraId="2BF28315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4F4A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8501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6E7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CATCTCTCTGGACATCTAACTGATCAATCAGTT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16F4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F94L mutagenesis</w:t>
            </w:r>
          </w:p>
        </w:tc>
      </w:tr>
      <w:tr w:rsidR="00E7681D" w:rsidRPr="00E7681D" w14:paraId="35E9CAAA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7A73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3BA3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95FD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CAGCAGTGACGGCTGCTTGGAAGACGAT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01D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S105C mutagenesis</w:t>
            </w:r>
          </w:p>
        </w:tc>
      </w:tr>
      <w:tr w:rsidR="00E7681D" w:rsidRPr="00E7681D" w14:paraId="4E795377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A316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8032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EC03" w14:textId="77777777" w:rsidR="00E7681D" w:rsidRPr="00E7681D" w:rsidRDefault="00E7681D" w:rsidP="00E7681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CATCGTCTTCCAAGCAGCCGTCACTGCT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ED82" w14:textId="77777777" w:rsidR="00E7681D" w:rsidRPr="00E7681D" w:rsidRDefault="00E7681D" w:rsidP="00E76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S105C mutagenesis</w:t>
            </w:r>
          </w:p>
        </w:tc>
      </w:tr>
      <w:tr w:rsidR="00E7681D" w:rsidRPr="00E7681D" w14:paraId="6B5A8EF4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E1C3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AE0A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71F4" w14:textId="77777777" w:rsidR="00E7681D" w:rsidRPr="00E7681D" w:rsidRDefault="00E7681D" w:rsidP="006E44F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CTCATCAAACCCATGAAAAACGGTACAAGGTATACT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5995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D182N mutagenesis</w:t>
            </w:r>
          </w:p>
        </w:tc>
      </w:tr>
      <w:tr w:rsidR="00E7681D" w:rsidRPr="00E7681D" w14:paraId="7B6D85C6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2114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A83F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6AA1" w14:textId="77777777" w:rsidR="00E7681D" w:rsidRPr="00E7681D" w:rsidRDefault="00E7681D" w:rsidP="006E44F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CAGTATACCTTGTACCGTTTTTCATGGGTTTGATGA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7223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D182N mutagenesis</w:t>
            </w:r>
          </w:p>
        </w:tc>
      </w:tr>
      <w:tr w:rsidR="00E7681D" w:rsidRPr="00E7681D" w14:paraId="049BA7A6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EDB3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ADBD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10F7" w14:textId="77777777" w:rsidR="00E7681D" w:rsidRPr="00E7681D" w:rsidRDefault="00E7681D" w:rsidP="006E44F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GCCAATTACTGCTCTGGAGAATATGAATTTGTATTTTTG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9D62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C313Y mutagenesis</w:t>
            </w:r>
          </w:p>
        </w:tc>
      </w:tr>
      <w:tr w:rsidR="00E7681D" w:rsidRPr="00E7681D" w14:paraId="23C77A25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461F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03A8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0931" w14:textId="77777777" w:rsidR="00E7681D" w:rsidRPr="00E7681D" w:rsidRDefault="00E7681D" w:rsidP="006E44F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GCAAAAATACAAATTCATATTCTCCAGAGCAGTAATTGG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6960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C313Y mutagenesis</w:t>
            </w:r>
          </w:p>
        </w:tc>
      </w:tr>
      <w:tr w:rsidR="00E7681D" w:rsidRPr="00E7681D" w14:paraId="02EFDA4C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9111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18CA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A82C" w14:textId="77777777" w:rsidR="00E7681D" w:rsidRPr="00E7681D" w:rsidRDefault="00E7681D" w:rsidP="006E44F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fr-FR"/>
              </w:rPr>
              <w:t>GTTGGTGACGTGACAGAGGTCGTAAGTATTATTAAACAGAT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4899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.748-799T&gt;G mutagenesis</w:t>
            </w:r>
          </w:p>
        </w:tc>
      </w:tr>
      <w:tr w:rsidR="00E7681D" w:rsidRPr="00E7681D" w14:paraId="6E8334CE" w14:textId="77777777" w:rsidTr="00E7681D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3860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9F82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0689" w14:textId="77777777" w:rsidR="00E7681D" w:rsidRPr="00E7681D" w:rsidRDefault="00E7681D" w:rsidP="006E44F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CATCTGTTTAATAATACTTACGACCTCTGTCACGTCACCAA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741D" w14:textId="77777777" w:rsidR="00E7681D" w:rsidRPr="00E7681D" w:rsidRDefault="00E7681D" w:rsidP="006E4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.748-799T&gt;G mutagenesis</w:t>
            </w:r>
          </w:p>
        </w:tc>
      </w:tr>
    </w:tbl>
    <w:p w14:paraId="4F992A0C" w14:textId="77777777" w:rsidR="006E44F4" w:rsidRDefault="006E44F4" w:rsidP="006E44F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B69418" w14:textId="4EE7995D" w:rsidR="00E7681D" w:rsidRPr="00CC55A5" w:rsidRDefault="00E7681D" w:rsidP="006E44F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55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14C7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C55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CC55A5" w:rsidRPr="00CC55A5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on of PCR and sequencing primers.</w:t>
      </w:r>
    </w:p>
    <w:sectPr w:rsidR="00E7681D" w:rsidRPr="00CC55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93F"/>
    <w:rsid w:val="00005BAE"/>
    <w:rsid w:val="000E4557"/>
    <w:rsid w:val="000E5C0C"/>
    <w:rsid w:val="0012732A"/>
    <w:rsid w:val="00172E38"/>
    <w:rsid w:val="001B0E7A"/>
    <w:rsid w:val="001C6308"/>
    <w:rsid w:val="001E6C79"/>
    <w:rsid w:val="001F35C4"/>
    <w:rsid w:val="00226F38"/>
    <w:rsid w:val="00242674"/>
    <w:rsid w:val="00243FA3"/>
    <w:rsid w:val="00272888"/>
    <w:rsid w:val="002B0F18"/>
    <w:rsid w:val="002C17CF"/>
    <w:rsid w:val="002C3EF4"/>
    <w:rsid w:val="002E2EAA"/>
    <w:rsid w:val="00300C13"/>
    <w:rsid w:val="00337C49"/>
    <w:rsid w:val="003756B9"/>
    <w:rsid w:val="00385378"/>
    <w:rsid w:val="003B6DD1"/>
    <w:rsid w:val="003D48A7"/>
    <w:rsid w:val="003E1B88"/>
    <w:rsid w:val="003F539A"/>
    <w:rsid w:val="00471FBC"/>
    <w:rsid w:val="004B32AE"/>
    <w:rsid w:val="004B6047"/>
    <w:rsid w:val="004F19A6"/>
    <w:rsid w:val="004F731B"/>
    <w:rsid w:val="0052144D"/>
    <w:rsid w:val="005357CA"/>
    <w:rsid w:val="00536B9C"/>
    <w:rsid w:val="00553407"/>
    <w:rsid w:val="00577B9F"/>
    <w:rsid w:val="005871CD"/>
    <w:rsid w:val="0058782E"/>
    <w:rsid w:val="005A4EB7"/>
    <w:rsid w:val="005D65BB"/>
    <w:rsid w:val="005F4D30"/>
    <w:rsid w:val="00633DA2"/>
    <w:rsid w:val="006419F7"/>
    <w:rsid w:val="00647A15"/>
    <w:rsid w:val="006712F7"/>
    <w:rsid w:val="00681379"/>
    <w:rsid w:val="00684ECA"/>
    <w:rsid w:val="00691BDD"/>
    <w:rsid w:val="006B1E8B"/>
    <w:rsid w:val="006E44F4"/>
    <w:rsid w:val="006F1B73"/>
    <w:rsid w:val="006F5831"/>
    <w:rsid w:val="0070287F"/>
    <w:rsid w:val="00716CAA"/>
    <w:rsid w:val="00780C14"/>
    <w:rsid w:val="0079276D"/>
    <w:rsid w:val="007A7C59"/>
    <w:rsid w:val="007C27DC"/>
    <w:rsid w:val="007D7D19"/>
    <w:rsid w:val="00821BCB"/>
    <w:rsid w:val="00826DEE"/>
    <w:rsid w:val="0083766C"/>
    <w:rsid w:val="008945C5"/>
    <w:rsid w:val="008B79B2"/>
    <w:rsid w:val="008D5C01"/>
    <w:rsid w:val="009070A7"/>
    <w:rsid w:val="00914C7E"/>
    <w:rsid w:val="009D4AFF"/>
    <w:rsid w:val="00A44D27"/>
    <w:rsid w:val="00A976EF"/>
    <w:rsid w:val="00AA693F"/>
    <w:rsid w:val="00B639FF"/>
    <w:rsid w:val="00BA2265"/>
    <w:rsid w:val="00BA6469"/>
    <w:rsid w:val="00C33184"/>
    <w:rsid w:val="00C43823"/>
    <w:rsid w:val="00C46542"/>
    <w:rsid w:val="00C82A64"/>
    <w:rsid w:val="00C96D62"/>
    <w:rsid w:val="00C97693"/>
    <w:rsid w:val="00CC55A5"/>
    <w:rsid w:val="00D00129"/>
    <w:rsid w:val="00D01D8B"/>
    <w:rsid w:val="00D431C4"/>
    <w:rsid w:val="00D54301"/>
    <w:rsid w:val="00DC4BA2"/>
    <w:rsid w:val="00DE03DE"/>
    <w:rsid w:val="00DF3A81"/>
    <w:rsid w:val="00E02ED6"/>
    <w:rsid w:val="00E55086"/>
    <w:rsid w:val="00E7681D"/>
    <w:rsid w:val="00EA44FA"/>
    <w:rsid w:val="00F057E1"/>
    <w:rsid w:val="00F13A44"/>
    <w:rsid w:val="00F46A6C"/>
    <w:rsid w:val="00F57A5B"/>
    <w:rsid w:val="00F6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A2D548"/>
  <w15:chartTrackingRefBased/>
  <w15:docId w15:val="{7FB85185-5EE8-4F9D-9FEC-86CDA9F2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C33184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C331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4</TotalTime>
  <Pages>3</Pages>
  <Words>974</Words>
  <Characters>5784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Boulling</dc:creator>
  <cp:keywords/>
  <dc:description/>
  <cp:lastModifiedBy>Arnaud Boulling</cp:lastModifiedBy>
  <cp:revision>74</cp:revision>
  <dcterms:created xsi:type="dcterms:W3CDTF">2025-05-26T07:53:00Z</dcterms:created>
  <dcterms:modified xsi:type="dcterms:W3CDTF">2025-06-24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3f00509b13b0bd59052fa9d795f82bf0b0ba1989d82a3cbe17a7e0d4a6bed</vt:lpwstr>
  </property>
</Properties>
</file>